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91" w:type="dxa"/>
        <w:tblLook w:val="04A0" w:firstRow="1" w:lastRow="0" w:firstColumn="1" w:lastColumn="0" w:noHBand="0" w:noVBand="1"/>
      </w:tblPr>
      <w:tblGrid>
        <w:gridCol w:w="2897"/>
        <w:gridCol w:w="3264"/>
        <w:gridCol w:w="2930"/>
      </w:tblGrid>
      <w:tr w:rsidR="00AD7FF7" w:rsidTr="005327A1">
        <w:trPr>
          <w:trHeight w:val="421"/>
        </w:trPr>
        <w:tc>
          <w:tcPr>
            <w:tcW w:w="2897" w:type="dxa"/>
          </w:tcPr>
          <w:p w:rsidR="00AD7FF7" w:rsidRDefault="00AD7FF7" w:rsidP="005327A1">
            <w:r>
              <w:t>Initial key word</w:t>
            </w:r>
          </w:p>
        </w:tc>
        <w:tc>
          <w:tcPr>
            <w:tcW w:w="3264" w:type="dxa"/>
          </w:tcPr>
          <w:p w:rsidR="00AD7FF7" w:rsidRDefault="00AD7FF7" w:rsidP="005327A1">
            <w:r>
              <w:t>Taste</w:t>
            </w:r>
          </w:p>
        </w:tc>
        <w:tc>
          <w:tcPr>
            <w:tcW w:w="2930" w:type="dxa"/>
          </w:tcPr>
          <w:p w:rsidR="00AD7FF7" w:rsidRDefault="00AD7FF7" w:rsidP="005327A1">
            <w:r>
              <w:t xml:space="preserve">Bariatric </w:t>
            </w:r>
            <w:proofErr w:type="spellStart"/>
            <w:r>
              <w:t>Surger</w:t>
            </w:r>
            <w:proofErr w:type="spellEnd"/>
            <w:r>
              <w:t>(y/</w:t>
            </w:r>
            <w:proofErr w:type="spellStart"/>
            <w:r>
              <w:t>ies</w:t>
            </w:r>
            <w:proofErr w:type="spellEnd"/>
            <w:r>
              <w:t>)</w:t>
            </w:r>
          </w:p>
        </w:tc>
      </w:tr>
      <w:tr w:rsidR="00AD7FF7" w:rsidTr="005327A1">
        <w:trPr>
          <w:trHeight w:val="286"/>
        </w:trPr>
        <w:tc>
          <w:tcPr>
            <w:tcW w:w="2897" w:type="dxa"/>
            <w:vMerge w:val="restart"/>
          </w:tcPr>
          <w:p w:rsidR="00AD7FF7" w:rsidRDefault="00AD7FF7" w:rsidP="005327A1">
            <w:r>
              <w:t>Expanded vocabulary included in search</w:t>
            </w:r>
          </w:p>
          <w:p w:rsidR="00AD7FF7" w:rsidRDefault="00AD7FF7" w:rsidP="005327A1">
            <w:r>
              <w:t xml:space="preserve">                   </w:t>
            </w:r>
          </w:p>
        </w:tc>
        <w:tc>
          <w:tcPr>
            <w:tcW w:w="3264" w:type="dxa"/>
          </w:tcPr>
          <w:p w:rsidR="00AD7FF7" w:rsidRDefault="00AD7FF7" w:rsidP="005327A1">
            <w:r>
              <w:t>Taste Sensitivity</w:t>
            </w:r>
          </w:p>
        </w:tc>
        <w:tc>
          <w:tcPr>
            <w:tcW w:w="2930" w:type="dxa"/>
          </w:tcPr>
          <w:p w:rsidR="00AD7FF7" w:rsidRDefault="00AD7FF7" w:rsidP="005327A1">
            <w:r>
              <w:t>Gastric Bypass</w:t>
            </w:r>
          </w:p>
        </w:tc>
      </w:tr>
      <w:tr w:rsidR="00AD7FF7" w:rsidTr="005327A1">
        <w:trPr>
          <w:trHeight w:val="329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Taste Perception</w:t>
            </w:r>
          </w:p>
        </w:tc>
        <w:tc>
          <w:tcPr>
            <w:tcW w:w="2930" w:type="dxa"/>
          </w:tcPr>
          <w:p w:rsidR="00AD7FF7" w:rsidRDefault="00AD7FF7" w:rsidP="005327A1">
            <w:r>
              <w:t xml:space="preserve">Roux-En-Y </w:t>
            </w:r>
          </w:p>
        </w:tc>
      </w:tr>
      <w:tr w:rsidR="00AD7FF7" w:rsidTr="005327A1">
        <w:trPr>
          <w:trHeight w:val="147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Taste Threshold</w:t>
            </w:r>
          </w:p>
        </w:tc>
        <w:tc>
          <w:tcPr>
            <w:tcW w:w="2930" w:type="dxa"/>
          </w:tcPr>
          <w:p w:rsidR="00AD7FF7" w:rsidRDefault="00AD7FF7" w:rsidP="005327A1">
            <w:r>
              <w:t xml:space="preserve">Sleeve </w:t>
            </w:r>
            <w:proofErr w:type="spellStart"/>
            <w:r>
              <w:t>Gastrectomy</w:t>
            </w:r>
            <w:proofErr w:type="spellEnd"/>
          </w:p>
        </w:tc>
      </w:tr>
      <w:tr w:rsidR="00AD7FF7" w:rsidTr="005327A1">
        <w:trPr>
          <w:trHeight w:val="320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Taste Acuity</w:t>
            </w:r>
          </w:p>
        </w:tc>
        <w:tc>
          <w:tcPr>
            <w:tcW w:w="2930" w:type="dxa"/>
          </w:tcPr>
          <w:p w:rsidR="00AD7FF7" w:rsidRDefault="00AD7FF7" w:rsidP="005327A1">
            <w:proofErr w:type="spellStart"/>
            <w:r>
              <w:t>Gastroplasty</w:t>
            </w:r>
            <w:proofErr w:type="spellEnd"/>
          </w:p>
        </w:tc>
      </w:tr>
      <w:tr w:rsidR="00AD7FF7" w:rsidTr="005327A1">
        <w:trPr>
          <w:trHeight w:val="329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Taste Discrimination</w:t>
            </w:r>
          </w:p>
        </w:tc>
        <w:tc>
          <w:tcPr>
            <w:tcW w:w="2930" w:type="dxa"/>
          </w:tcPr>
          <w:p w:rsidR="00AD7FF7" w:rsidRDefault="00AD7FF7" w:rsidP="005327A1">
            <w:proofErr w:type="spellStart"/>
            <w:r>
              <w:t>Gastrectomy</w:t>
            </w:r>
            <w:proofErr w:type="spellEnd"/>
          </w:p>
        </w:tc>
      </w:tr>
      <w:tr w:rsidR="00AD7FF7" w:rsidTr="005327A1">
        <w:trPr>
          <w:trHeight w:val="147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Gustation</w:t>
            </w:r>
          </w:p>
        </w:tc>
        <w:tc>
          <w:tcPr>
            <w:tcW w:w="2930" w:type="dxa"/>
          </w:tcPr>
          <w:p w:rsidR="00AD7FF7" w:rsidRDefault="00AD7FF7" w:rsidP="005327A1">
            <w:r>
              <w:t>Gastric Band</w:t>
            </w:r>
          </w:p>
        </w:tc>
      </w:tr>
      <w:tr w:rsidR="00AD7FF7" w:rsidTr="005327A1">
        <w:trPr>
          <w:trHeight w:val="329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Gustatory Sensitivity</w:t>
            </w:r>
          </w:p>
        </w:tc>
        <w:tc>
          <w:tcPr>
            <w:tcW w:w="2930" w:type="dxa"/>
          </w:tcPr>
          <w:p w:rsidR="00AD7FF7" w:rsidRDefault="00AD7FF7" w:rsidP="005327A1">
            <w:r>
              <w:t>RYGB</w:t>
            </w:r>
          </w:p>
        </w:tc>
      </w:tr>
      <w:tr w:rsidR="00AD7FF7" w:rsidTr="005327A1">
        <w:trPr>
          <w:trHeight w:val="147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Gustatory Perception</w:t>
            </w:r>
          </w:p>
        </w:tc>
        <w:tc>
          <w:tcPr>
            <w:tcW w:w="2930" w:type="dxa"/>
          </w:tcPr>
          <w:p w:rsidR="00AD7FF7" w:rsidRDefault="00AD7FF7" w:rsidP="005327A1">
            <w:r>
              <w:t>LAGB</w:t>
            </w:r>
          </w:p>
        </w:tc>
      </w:tr>
      <w:tr w:rsidR="00AD7FF7" w:rsidTr="005327A1">
        <w:trPr>
          <w:trHeight w:val="329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Gustatory Threshold</w:t>
            </w:r>
          </w:p>
        </w:tc>
        <w:tc>
          <w:tcPr>
            <w:tcW w:w="2930" w:type="dxa"/>
          </w:tcPr>
          <w:p w:rsidR="00AD7FF7" w:rsidRDefault="00AD7FF7" w:rsidP="005327A1">
            <w:r>
              <w:t>Duodenal Switch</w:t>
            </w:r>
          </w:p>
        </w:tc>
      </w:tr>
      <w:tr w:rsidR="00AD7FF7" w:rsidTr="005327A1">
        <w:trPr>
          <w:trHeight w:val="302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Gustatory Acuity</w:t>
            </w:r>
          </w:p>
        </w:tc>
        <w:tc>
          <w:tcPr>
            <w:tcW w:w="2930" w:type="dxa"/>
          </w:tcPr>
          <w:p w:rsidR="00AD7FF7" w:rsidRDefault="00AD7FF7" w:rsidP="005327A1">
            <w:proofErr w:type="spellStart"/>
            <w:r>
              <w:t>Jejunoileal</w:t>
            </w:r>
            <w:proofErr w:type="spellEnd"/>
            <w:r>
              <w:t xml:space="preserve"> Bypass</w:t>
            </w:r>
          </w:p>
        </w:tc>
      </w:tr>
      <w:tr w:rsidR="00AD7FF7" w:rsidTr="005327A1">
        <w:trPr>
          <w:trHeight w:val="247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Gustatory Discrimination</w:t>
            </w:r>
          </w:p>
        </w:tc>
        <w:tc>
          <w:tcPr>
            <w:tcW w:w="2930" w:type="dxa"/>
          </w:tcPr>
          <w:p w:rsidR="00AD7FF7" w:rsidRDefault="00AD7FF7" w:rsidP="005327A1">
            <w:r>
              <w:t xml:space="preserve">Metabolic </w:t>
            </w:r>
            <w:proofErr w:type="spellStart"/>
            <w:r>
              <w:t>Surger</w:t>
            </w:r>
            <w:proofErr w:type="spellEnd"/>
            <w:r>
              <w:t>(y/</w:t>
            </w:r>
            <w:proofErr w:type="spellStart"/>
            <w:r>
              <w:t>ies</w:t>
            </w:r>
            <w:proofErr w:type="spellEnd"/>
            <w:r>
              <w:t>)</w:t>
            </w:r>
          </w:p>
        </w:tc>
      </w:tr>
      <w:tr w:rsidR="00AD7FF7" w:rsidTr="005327A1">
        <w:trPr>
          <w:trHeight w:val="247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Smell</w:t>
            </w:r>
          </w:p>
        </w:tc>
        <w:tc>
          <w:tcPr>
            <w:tcW w:w="2930" w:type="dxa"/>
          </w:tcPr>
          <w:p w:rsidR="00AD7FF7" w:rsidRDefault="00AD7FF7" w:rsidP="005327A1">
            <w:r>
              <w:t>Bypass Surgery</w:t>
            </w:r>
          </w:p>
        </w:tc>
      </w:tr>
      <w:tr w:rsidR="00AD7FF7" w:rsidTr="005327A1">
        <w:trPr>
          <w:trHeight w:val="339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Olfaction</w:t>
            </w:r>
          </w:p>
        </w:tc>
        <w:tc>
          <w:tcPr>
            <w:tcW w:w="2930" w:type="dxa"/>
          </w:tcPr>
          <w:p w:rsidR="00AD7FF7" w:rsidRDefault="00AD7FF7" w:rsidP="005327A1">
            <w:r>
              <w:t>Bariatric Surgery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</w:tr>
      <w:tr w:rsidR="00AD7FF7" w:rsidTr="005327A1">
        <w:trPr>
          <w:trHeight w:val="247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Olfactory Threshold</w:t>
            </w:r>
          </w:p>
        </w:tc>
        <w:tc>
          <w:tcPr>
            <w:tcW w:w="2930" w:type="dxa"/>
          </w:tcPr>
          <w:p w:rsidR="00AD7FF7" w:rsidRDefault="00AD7FF7" w:rsidP="005327A1">
            <w:r>
              <w:t>Gastric Bypass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</w:tr>
      <w:tr w:rsidR="00AD7FF7" w:rsidTr="005327A1">
        <w:trPr>
          <w:trHeight w:val="247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Sensory Thresholds</w:t>
            </w:r>
          </w:p>
        </w:tc>
        <w:tc>
          <w:tcPr>
            <w:tcW w:w="2930" w:type="dxa"/>
            <w:vMerge w:val="restart"/>
          </w:tcPr>
          <w:p w:rsidR="00AD7FF7" w:rsidRDefault="00AD7FF7" w:rsidP="005327A1">
            <w:proofErr w:type="spellStart"/>
            <w:r>
              <w:t>Jejunoileal</w:t>
            </w:r>
            <w:proofErr w:type="spellEnd"/>
            <w:r>
              <w:t xml:space="preserve"> Bypass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</w:tr>
      <w:tr w:rsidR="00AD7FF7" w:rsidTr="005327A1">
        <w:trPr>
          <w:trHeight w:val="247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proofErr w:type="spellStart"/>
            <w:r>
              <w:t>Olfacotry</w:t>
            </w:r>
            <w:proofErr w:type="spellEnd"/>
            <w:r>
              <w:t xml:space="preserve"> Perception</w:t>
            </w:r>
          </w:p>
        </w:tc>
        <w:tc>
          <w:tcPr>
            <w:tcW w:w="2930" w:type="dxa"/>
            <w:vMerge/>
          </w:tcPr>
          <w:p w:rsidR="00AD7FF7" w:rsidRDefault="00AD7FF7" w:rsidP="005327A1"/>
        </w:tc>
      </w:tr>
      <w:tr w:rsidR="00AD7FF7" w:rsidTr="005327A1">
        <w:trPr>
          <w:trHeight w:val="247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Olfactory Acuity</w:t>
            </w:r>
          </w:p>
        </w:tc>
        <w:tc>
          <w:tcPr>
            <w:tcW w:w="2930" w:type="dxa"/>
            <w:vMerge/>
          </w:tcPr>
          <w:p w:rsidR="00AD7FF7" w:rsidRDefault="00AD7FF7" w:rsidP="005327A1"/>
        </w:tc>
      </w:tr>
      <w:tr w:rsidR="00AD7FF7" w:rsidTr="005327A1">
        <w:trPr>
          <w:trHeight w:val="247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Del="007A0855" w:rsidRDefault="00AD7FF7" w:rsidP="005327A1">
            <w:r>
              <w:t>Olfactory Discrimination</w:t>
            </w:r>
          </w:p>
        </w:tc>
        <w:tc>
          <w:tcPr>
            <w:tcW w:w="2930" w:type="dxa"/>
            <w:vMerge/>
          </w:tcPr>
          <w:p w:rsidR="00AD7FF7" w:rsidRDefault="00AD7FF7" w:rsidP="005327A1"/>
        </w:tc>
      </w:tr>
      <w:tr w:rsidR="00AD7FF7" w:rsidTr="005327A1">
        <w:trPr>
          <w:trHeight w:val="247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Taste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2930" w:type="dxa"/>
            <w:vMerge/>
          </w:tcPr>
          <w:p w:rsidR="00AD7FF7" w:rsidRDefault="00AD7FF7" w:rsidP="005327A1"/>
        </w:tc>
      </w:tr>
      <w:tr w:rsidR="00AD7FF7" w:rsidTr="005327A1">
        <w:trPr>
          <w:trHeight w:val="323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Taste Acuity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2930" w:type="dxa"/>
            <w:vMerge/>
          </w:tcPr>
          <w:p w:rsidR="00AD7FF7" w:rsidRDefault="00AD7FF7" w:rsidP="005327A1"/>
        </w:tc>
      </w:tr>
      <w:tr w:rsidR="00AD7FF7" w:rsidTr="005327A1">
        <w:trPr>
          <w:trHeight w:val="247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Taste Perception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2930" w:type="dxa"/>
            <w:vMerge/>
          </w:tcPr>
          <w:p w:rsidR="00AD7FF7" w:rsidRDefault="00AD7FF7" w:rsidP="005327A1"/>
        </w:tc>
      </w:tr>
      <w:tr w:rsidR="00AD7FF7" w:rsidTr="005327A1">
        <w:trPr>
          <w:trHeight w:val="247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Taste Sensitivity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2930" w:type="dxa"/>
            <w:vMerge/>
          </w:tcPr>
          <w:p w:rsidR="00AD7FF7" w:rsidRDefault="00AD7FF7" w:rsidP="005327A1"/>
        </w:tc>
      </w:tr>
      <w:tr w:rsidR="00AD7FF7" w:rsidTr="005327A1">
        <w:trPr>
          <w:trHeight w:val="247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Taste Discrimination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2930" w:type="dxa"/>
            <w:vMerge/>
          </w:tcPr>
          <w:p w:rsidR="00AD7FF7" w:rsidRDefault="00AD7FF7" w:rsidP="005327A1"/>
        </w:tc>
      </w:tr>
      <w:tr w:rsidR="00AD7FF7" w:rsidTr="005327A1">
        <w:trPr>
          <w:trHeight w:val="247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Taste Threshold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2930" w:type="dxa"/>
            <w:vMerge/>
          </w:tcPr>
          <w:p w:rsidR="00AD7FF7" w:rsidRDefault="00AD7FF7" w:rsidP="005327A1"/>
        </w:tc>
      </w:tr>
      <w:tr w:rsidR="00AD7FF7" w:rsidTr="005327A1">
        <w:trPr>
          <w:trHeight w:val="296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Smell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2930" w:type="dxa"/>
            <w:vMerge/>
          </w:tcPr>
          <w:p w:rsidR="00AD7FF7" w:rsidRDefault="00AD7FF7" w:rsidP="005327A1"/>
        </w:tc>
      </w:tr>
      <w:tr w:rsidR="00AD7FF7" w:rsidTr="005327A1">
        <w:trPr>
          <w:trHeight w:val="323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Olfaction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2930" w:type="dxa"/>
            <w:vMerge/>
          </w:tcPr>
          <w:p w:rsidR="00AD7FF7" w:rsidRDefault="00AD7FF7" w:rsidP="005327A1"/>
        </w:tc>
      </w:tr>
      <w:tr w:rsidR="00AD7FF7" w:rsidTr="005327A1">
        <w:trPr>
          <w:trHeight w:val="296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Olfactory Perception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2930" w:type="dxa"/>
            <w:vMerge/>
          </w:tcPr>
          <w:p w:rsidR="00AD7FF7" w:rsidRDefault="00AD7FF7" w:rsidP="005327A1"/>
        </w:tc>
      </w:tr>
      <w:tr w:rsidR="00AD7FF7" w:rsidTr="005327A1">
        <w:trPr>
          <w:trHeight w:val="296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Sensory Thresholds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2930" w:type="dxa"/>
            <w:vMerge/>
          </w:tcPr>
          <w:p w:rsidR="00AD7FF7" w:rsidRDefault="00AD7FF7" w:rsidP="005327A1"/>
        </w:tc>
      </w:tr>
      <w:tr w:rsidR="00AD7FF7" w:rsidTr="005327A1">
        <w:trPr>
          <w:trHeight w:val="296"/>
        </w:trPr>
        <w:tc>
          <w:tcPr>
            <w:tcW w:w="2897" w:type="dxa"/>
            <w:vMerge/>
          </w:tcPr>
          <w:p w:rsidR="00AD7FF7" w:rsidRDefault="00AD7FF7" w:rsidP="005327A1"/>
        </w:tc>
        <w:tc>
          <w:tcPr>
            <w:tcW w:w="3264" w:type="dxa"/>
          </w:tcPr>
          <w:p w:rsidR="00AD7FF7" w:rsidRDefault="00AD7FF7" w:rsidP="005327A1">
            <w:r>
              <w:t>Olfactory Pathways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  <w:tc>
          <w:tcPr>
            <w:tcW w:w="2930" w:type="dxa"/>
            <w:vMerge/>
          </w:tcPr>
          <w:p w:rsidR="00AD7FF7" w:rsidRDefault="00AD7FF7" w:rsidP="005327A1"/>
        </w:tc>
      </w:tr>
    </w:tbl>
    <w:p w:rsidR="00A56A23" w:rsidRDefault="00AD7FF7"/>
    <w:p w:rsidR="00AD7FF7" w:rsidRDefault="00AD7FF7" w:rsidP="00AD7FF7">
      <w:pPr>
        <w:rPr>
          <w:i/>
          <w:iCs/>
        </w:rPr>
      </w:pPr>
      <w:r>
        <w:rPr>
          <w:i/>
          <w:iCs/>
        </w:rPr>
        <w:t>Supplementary Table</w:t>
      </w:r>
      <w:r w:rsidRPr="008A1022">
        <w:rPr>
          <w:i/>
          <w:iCs/>
        </w:rPr>
        <w:t xml:space="preserve"> 1: A list of identified search terms, including </w:t>
      </w:r>
      <w:proofErr w:type="spellStart"/>
      <w:r w:rsidRPr="008A1022">
        <w:rPr>
          <w:i/>
          <w:iCs/>
        </w:rPr>
        <w:t>MeSH</w:t>
      </w:r>
      <w:proofErr w:type="spellEnd"/>
      <w:r w:rsidRPr="008A1022">
        <w:rPr>
          <w:i/>
          <w:iCs/>
        </w:rPr>
        <w:t xml:space="preserve"> Synonyms.</w:t>
      </w:r>
    </w:p>
    <w:p w:rsidR="00AD7FF7" w:rsidRDefault="00AD7FF7">
      <w:bookmarkStart w:id="0" w:name="_GoBack"/>
      <w:bookmarkEnd w:id="0"/>
    </w:p>
    <w:sectPr w:rsidR="00AD7F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FF7"/>
    <w:rsid w:val="00410544"/>
    <w:rsid w:val="00972FCE"/>
    <w:rsid w:val="00AD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C078E1-506C-4E6F-9926-C39FE34E0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FF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FF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</dc:creator>
  <cp:keywords/>
  <dc:description/>
  <cp:lastModifiedBy>Nicholas</cp:lastModifiedBy>
  <cp:revision>1</cp:revision>
  <dcterms:created xsi:type="dcterms:W3CDTF">2017-10-28T09:43:00Z</dcterms:created>
  <dcterms:modified xsi:type="dcterms:W3CDTF">2017-10-28T09:44:00Z</dcterms:modified>
</cp:coreProperties>
</file>